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21F" w:rsidRDefault="0088221F">
      <w:pPr>
        <w:rPr>
          <w:rFonts w:ascii="Times New Roman" w:hAnsi="Times New Roman" w:cs="Times New Roman"/>
          <w:sz w:val="20"/>
          <w:szCs w:val="21"/>
        </w:rPr>
      </w:pPr>
    </w:p>
    <w:p w:rsidR="0088221F" w:rsidRDefault="005F76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1. Sixteen H</w:t>
      </w:r>
      <w:r>
        <w:rPr>
          <w:rFonts w:ascii="Times New Roman" w:hAnsi="Times New Roman" w:cs="Times New Roman" w:hint="eastAsia"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 xml:space="preserve">N2 </w:t>
      </w:r>
      <w:r>
        <w:rPr>
          <w:rFonts w:ascii="Times New Roman" w:hAnsi="Times New Roman" w:cs="Times New Roman" w:hint="eastAsia"/>
          <w:sz w:val="20"/>
          <w:szCs w:val="20"/>
        </w:rPr>
        <w:t>viruse</w:t>
      </w:r>
      <w:r>
        <w:rPr>
          <w:rFonts w:ascii="Times New Roman" w:hAnsi="Times New Roman" w:cs="Times New Roman"/>
          <w:sz w:val="20"/>
          <w:szCs w:val="20"/>
        </w:rPr>
        <w:t xml:space="preserve">s were isolated from chickens, </w:t>
      </w:r>
      <w:r>
        <w:rPr>
          <w:rFonts w:ascii="Times New Roman" w:hAnsi="Times New Roman" w:cs="Times New Roman" w:hint="eastAsia"/>
          <w:sz w:val="20"/>
          <w:szCs w:val="20"/>
        </w:rPr>
        <w:t>green peafowl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  <w:lang w:eastAsia="zh-Hans"/>
        </w:rPr>
        <w:t>and</w:t>
      </w:r>
      <w:r>
        <w:rPr>
          <w:rFonts w:ascii="Times New Roman" w:hAnsi="Times New Roman" w:cs="Times New Roman"/>
          <w:sz w:val="20"/>
          <w:szCs w:val="20"/>
          <w:lang w:eastAsia="zh-Hans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Hans"/>
        </w:rPr>
        <w:t>wild</w:t>
      </w:r>
      <w:r>
        <w:rPr>
          <w:rFonts w:ascii="Times New Roman" w:hAnsi="Times New Roman" w:cs="Times New Roman"/>
          <w:sz w:val="20"/>
          <w:szCs w:val="20"/>
          <w:lang w:eastAsia="zh-Hans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Hans"/>
        </w:rPr>
        <w:t>birds</w:t>
      </w:r>
      <w:r>
        <w:rPr>
          <w:rFonts w:ascii="Times New Roman" w:hAnsi="Times New Roman" w:cs="Times New Roman"/>
          <w:sz w:val="20"/>
          <w:szCs w:val="20"/>
        </w:rPr>
        <w:t xml:space="preserve"> in eastern China from 2017 to 2019.</w:t>
      </w:r>
    </w:p>
    <w:p w:rsidR="0088221F" w:rsidRDefault="0088221F">
      <w:pPr>
        <w:rPr>
          <w:sz w:val="20"/>
          <w:szCs w:val="21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3624"/>
        <w:gridCol w:w="1279"/>
        <w:gridCol w:w="1263"/>
        <w:gridCol w:w="1943"/>
        <w:gridCol w:w="930"/>
        <w:gridCol w:w="1173"/>
        <w:gridCol w:w="1343"/>
        <w:gridCol w:w="1027"/>
        <w:gridCol w:w="1217"/>
      </w:tblGrid>
      <w:tr w:rsidR="0088221F" w:rsidTr="002D681C">
        <w:trPr>
          <w:trHeight w:val="602"/>
        </w:trPr>
        <w:tc>
          <w:tcPr>
            <w:tcW w:w="3624" w:type="dxa"/>
          </w:tcPr>
          <w:p w:rsidR="0088221F" w:rsidRDefault="005F7653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Viruses</w:t>
            </w:r>
          </w:p>
        </w:tc>
        <w:tc>
          <w:tcPr>
            <w:tcW w:w="1279" w:type="dxa"/>
          </w:tcPr>
          <w:p w:rsidR="0088221F" w:rsidRDefault="005F7653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bbreviation</w:t>
            </w:r>
          </w:p>
        </w:tc>
        <w:tc>
          <w:tcPr>
            <w:tcW w:w="1263" w:type="dxa"/>
          </w:tcPr>
          <w:p w:rsidR="0088221F" w:rsidRDefault="005F7653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Accession numbers </w:t>
            </w:r>
          </w:p>
        </w:tc>
        <w:tc>
          <w:tcPr>
            <w:tcW w:w="1943" w:type="dxa"/>
          </w:tcPr>
          <w:p w:rsidR="0088221F" w:rsidRDefault="005F7653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Isolation locations</w:t>
            </w:r>
          </w:p>
        </w:tc>
        <w:tc>
          <w:tcPr>
            <w:tcW w:w="930" w:type="dxa"/>
          </w:tcPr>
          <w:p w:rsidR="0088221F" w:rsidRDefault="005F7653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ollection date</w:t>
            </w:r>
          </w:p>
        </w:tc>
        <w:tc>
          <w:tcPr>
            <w:tcW w:w="1173" w:type="dxa"/>
          </w:tcPr>
          <w:p w:rsidR="0088221F" w:rsidRDefault="005F7653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Host</w:t>
            </w:r>
          </w:p>
        </w:tc>
        <w:tc>
          <w:tcPr>
            <w:tcW w:w="1343" w:type="dxa"/>
          </w:tcPr>
          <w:p w:rsidR="0088221F" w:rsidRDefault="005F7653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pecimen source</w:t>
            </w:r>
          </w:p>
        </w:tc>
        <w:tc>
          <w:tcPr>
            <w:tcW w:w="1027" w:type="dxa"/>
          </w:tcPr>
          <w:p w:rsidR="0088221F" w:rsidRDefault="005F7653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ample numbers</w:t>
            </w:r>
          </w:p>
        </w:tc>
        <w:tc>
          <w:tcPr>
            <w:tcW w:w="1217" w:type="dxa"/>
          </w:tcPr>
          <w:p w:rsidR="0088221F" w:rsidRDefault="005F7653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Identified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subtypes</w:t>
            </w:r>
          </w:p>
        </w:tc>
      </w:tr>
      <w:tr w:rsidR="002D681C" w:rsidTr="002D681C">
        <w:trPr>
          <w:trHeight w:val="602"/>
        </w:trPr>
        <w:tc>
          <w:tcPr>
            <w:tcW w:w="3624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chicke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/Shandong/863/2017(H9N2)</w:t>
            </w:r>
          </w:p>
        </w:tc>
        <w:tc>
          <w:tcPr>
            <w:tcW w:w="1279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K/863/17</w:t>
            </w:r>
          </w:p>
        </w:tc>
        <w:tc>
          <w:tcPr>
            <w:tcW w:w="126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Z502907-MZ502914</w:t>
            </w:r>
          </w:p>
        </w:tc>
        <w:tc>
          <w:tcPr>
            <w:tcW w:w="194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hicken farm,</w:t>
            </w:r>
          </w:p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handong, China</w:t>
            </w:r>
          </w:p>
        </w:tc>
        <w:tc>
          <w:tcPr>
            <w:tcW w:w="930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ay 10, 2017</w:t>
            </w:r>
          </w:p>
        </w:tc>
        <w:tc>
          <w:tcPr>
            <w:tcW w:w="117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hicken</w:t>
            </w:r>
          </w:p>
        </w:tc>
        <w:tc>
          <w:tcPr>
            <w:tcW w:w="134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hroat and cloacal swabs</w:t>
            </w:r>
          </w:p>
        </w:tc>
        <w:tc>
          <w:tcPr>
            <w:tcW w:w="1027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217" w:type="dxa"/>
          </w:tcPr>
          <w:p w:rsidR="002D681C" w:rsidRDefault="002D681C" w:rsidP="00ED3CC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N2(4)</w:t>
            </w:r>
          </w:p>
        </w:tc>
      </w:tr>
      <w:tr w:rsidR="002D681C" w:rsidTr="002D681C">
        <w:trPr>
          <w:trHeight w:val="602"/>
        </w:trPr>
        <w:tc>
          <w:tcPr>
            <w:tcW w:w="3624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/chicken/Shandong/2104/2017(H9N2)</w:t>
            </w:r>
          </w:p>
        </w:tc>
        <w:tc>
          <w:tcPr>
            <w:tcW w:w="1279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K/2104/17</w:t>
            </w:r>
          </w:p>
        </w:tc>
        <w:tc>
          <w:tcPr>
            <w:tcW w:w="1263" w:type="dxa"/>
          </w:tcPr>
          <w:p w:rsidR="002D681C" w:rsidRDefault="002D681C"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MZ502915-</w:t>
            </w:r>
          </w:p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MZ502922</w:t>
            </w:r>
          </w:p>
        </w:tc>
        <w:tc>
          <w:tcPr>
            <w:tcW w:w="194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Live poultry market, Shandong, China</w:t>
            </w:r>
          </w:p>
        </w:tc>
        <w:tc>
          <w:tcPr>
            <w:tcW w:w="930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Dec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, 2017</w:t>
            </w:r>
          </w:p>
        </w:tc>
        <w:tc>
          <w:tcPr>
            <w:tcW w:w="117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Chicken</w:t>
            </w:r>
          </w:p>
        </w:tc>
        <w:tc>
          <w:tcPr>
            <w:tcW w:w="134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hroat and cloacal swabs</w:t>
            </w:r>
          </w:p>
        </w:tc>
        <w:tc>
          <w:tcPr>
            <w:tcW w:w="1027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217" w:type="dxa"/>
          </w:tcPr>
          <w:p w:rsidR="002D681C" w:rsidRDefault="002D681C" w:rsidP="00ED3CC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N2(1)</w:t>
            </w:r>
          </w:p>
        </w:tc>
      </w:tr>
      <w:tr w:rsidR="002D681C" w:rsidTr="002D681C">
        <w:trPr>
          <w:trHeight w:val="556"/>
        </w:trPr>
        <w:tc>
          <w:tcPr>
            <w:tcW w:w="3624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A/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chicken/Shandong/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213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H9N2)</w:t>
            </w:r>
          </w:p>
        </w:tc>
        <w:tc>
          <w:tcPr>
            <w:tcW w:w="1279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1" w:name="OLE_LINK8"/>
            <w:bookmarkStart w:id="2" w:name="OLE_LINK7"/>
            <w:r>
              <w:rPr>
                <w:rFonts w:ascii="Times New Roman" w:hAnsi="Times New Roman" w:cs="Times New Roman"/>
                <w:sz w:val="20"/>
                <w:szCs w:val="21"/>
              </w:rPr>
              <w:t>CK/2135/17</w:t>
            </w:r>
            <w:bookmarkEnd w:id="1"/>
            <w:bookmarkEnd w:id="2"/>
          </w:p>
        </w:tc>
        <w:tc>
          <w:tcPr>
            <w:tcW w:w="126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W389307-</w:t>
            </w:r>
            <w:r>
              <w:rPr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MW389314</w:t>
            </w:r>
          </w:p>
        </w:tc>
        <w:tc>
          <w:tcPr>
            <w:tcW w:w="194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Live poultry market, Shandong, China</w:t>
            </w:r>
          </w:p>
        </w:tc>
        <w:tc>
          <w:tcPr>
            <w:tcW w:w="930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ov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26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2017</w:t>
            </w:r>
          </w:p>
        </w:tc>
        <w:tc>
          <w:tcPr>
            <w:tcW w:w="117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Chicken</w:t>
            </w:r>
          </w:p>
        </w:tc>
        <w:tc>
          <w:tcPr>
            <w:tcW w:w="134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hroat and cloacal swabs</w:t>
            </w:r>
          </w:p>
        </w:tc>
        <w:tc>
          <w:tcPr>
            <w:tcW w:w="1027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0</w:t>
            </w:r>
          </w:p>
        </w:tc>
        <w:tc>
          <w:tcPr>
            <w:tcW w:w="1217" w:type="dxa"/>
          </w:tcPr>
          <w:p w:rsidR="002D681C" w:rsidRDefault="002D681C" w:rsidP="00ED3CC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N2(2)</w:t>
            </w:r>
          </w:p>
          <w:p w:rsidR="002D681C" w:rsidRDefault="002D681C" w:rsidP="00ED3CC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N2(4)</w:t>
            </w:r>
          </w:p>
        </w:tc>
      </w:tr>
      <w:tr w:rsidR="002D681C" w:rsidTr="002D681C">
        <w:trPr>
          <w:trHeight w:val="614"/>
        </w:trPr>
        <w:tc>
          <w:tcPr>
            <w:tcW w:w="3624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A/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chicken/Shandong/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H9N2)</w:t>
            </w:r>
          </w:p>
        </w:tc>
        <w:tc>
          <w:tcPr>
            <w:tcW w:w="1279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K/98/18</w:t>
            </w:r>
          </w:p>
        </w:tc>
        <w:tc>
          <w:tcPr>
            <w:tcW w:w="126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W389299-</w:t>
            </w:r>
            <w:r>
              <w:rPr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MW389306</w:t>
            </w:r>
          </w:p>
        </w:tc>
        <w:tc>
          <w:tcPr>
            <w:tcW w:w="194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3" w:name="OLE_LINK16"/>
            <w:bookmarkStart w:id="4" w:name="OLE_LINK15"/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Live poultry market, </w:t>
            </w:r>
            <w:bookmarkEnd w:id="3"/>
            <w:bookmarkEnd w:id="4"/>
            <w:r>
              <w:rPr>
                <w:rFonts w:ascii="Times New Roman" w:hAnsi="Times New Roman" w:cs="Times New Roman"/>
                <w:sz w:val="20"/>
                <w:szCs w:val="21"/>
              </w:rPr>
              <w:t>Shandong, China</w:t>
            </w:r>
          </w:p>
        </w:tc>
        <w:tc>
          <w:tcPr>
            <w:tcW w:w="930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Ja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23, 2018</w:t>
            </w:r>
          </w:p>
        </w:tc>
        <w:tc>
          <w:tcPr>
            <w:tcW w:w="117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Chicken</w:t>
            </w:r>
          </w:p>
        </w:tc>
        <w:tc>
          <w:tcPr>
            <w:tcW w:w="134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hroat and cloacal swabs</w:t>
            </w:r>
          </w:p>
        </w:tc>
        <w:tc>
          <w:tcPr>
            <w:tcW w:w="1027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40</w:t>
            </w:r>
          </w:p>
        </w:tc>
        <w:tc>
          <w:tcPr>
            <w:tcW w:w="1217" w:type="dxa"/>
          </w:tcPr>
          <w:p w:rsidR="002D681C" w:rsidRDefault="002D681C" w:rsidP="00ED3CC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1B87"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 w:rsidRPr="00C31B87">
              <w:rPr>
                <w:rFonts w:ascii="Times New Roman" w:hAnsi="Times New Roman" w:cs="Times New Roman"/>
                <w:sz w:val="20"/>
                <w:szCs w:val="21"/>
              </w:rPr>
              <w:t>9N2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Pr="00C31B87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2D681C" w:rsidTr="002D681C">
        <w:trPr>
          <w:trHeight w:val="556"/>
        </w:trPr>
        <w:tc>
          <w:tcPr>
            <w:tcW w:w="3624" w:type="dxa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/chicken/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Shandong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/754/2018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H9N2)</w:t>
            </w:r>
          </w:p>
        </w:tc>
        <w:tc>
          <w:tcPr>
            <w:tcW w:w="1279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K/754/18</w:t>
            </w:r>
          </w:p>
        </w:tc>
        <w:tc>
          <w:tcPr>
            <w:tcW w:w="126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Z502931-MZ502938</w:t>
            </w:r>
          </w:p>
        </w:tc>
        <w:tc>
          <w:tcPr>
            <w:tcW w:w="194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Live poultry market, Shandong, China</w:t>
            </w:r>
          </w:p>
        </w:tc>
        <w:tc>
          <w:tcPr>
            <w:tcW w:w="930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pr 22, 2018</w:t>
            </w:r>
          </w:p>
        </w:tc>
        <w:tc>
          <w:tcPr>
            <w:tcW w:w="1173" w:type="dxa"/>
          </w:tcPr>
          <w:p w:rsidR="002D681C" w:rsidRDefault="002D681C"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Chicken</w:t>
            </w:r>
          </w:p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4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hroat and cloacal swabs</w:t>
            </w:r>
          </w:p>
        </w:tc>
        <w:tc>
          <w:tcPr>
            <w:tcW w:w="1027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217" w:type="dxa"/>
          </w:tcPr>
          <w:p w:rsidR="002D681C" w:rsidRDefault="002D681C" w:rsidP="00ED3CC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N2(1)</w:t>
            </w:r>
          </w:p>
        </w:tc>
      </w:tr>
      <w:tr w:rsidR="002D681C" w:rsidTr="002D681C">
        <w:trPr>
          <w:trHeight w:val="638"/>
        </w:trPr>
        <w:tc>
          <w:tcPr>
            <w:tcW w:w="3624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A/chicken/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Shandong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/932/2018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H9N2)</w:t>
            </w:r>
          </w:p>
        </w:tc>
        <w:tc>
          <w:tcPr>
            <w:tcW w:w="1279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5" w:name="OLE_LINK13"/>
            <w:bookmarkStart w:id="6" w:name="OLE_LINK14"/>
            <w:r>
              <w:rPr>
                <w:rFonts w:ascii="Times New Roman" w:hAnsi="Times New Roman" w:cs="Times New Roman"/>
                <w:sz w:val="20"/>
                <w:szCs w:val="21"/>
              </w:rPr>
              <w:t>CK/932/18</w:t>
            </w:r>
            <w:bookmarkEnd w:id="5"/>
            <w:bookmarkEnd w:id="6"/>
          </w:p>
        </w:tc>
        <w:tc>
          <w:tcPr>
            <w:tcW w:w="126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W389291-</w:t>
            </w:r>
            <w:r>
              <w:rPr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MW389298</w:t>
            </w:r>
          </w:p>
        </w:tc>
        <w:tc>
          <w:tcPr>
            <w:tcW w:w="194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Live poultry market, Shandong, China</w:t>
            </w:r>
          </w:p>
        </w:tc>
        <w:tc>
          <w:tcPr>
            <w:tcW w:w="930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pr 29, 2018</w:t>
            </w:r>
          </w:p>
        </w:tc>
        <w:tc>
          <w:tcPr>
            <w:tcW w:w="117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hicken</w:t>
            </w:r>
          </w:p>
        </w:tc>
        <w:tc>
          <w:tcPr>
            <w:tcW w:w="1343" w:type="dxa"/>
          </w:tcPr>
          <w:p w:rsidR="002D681C" w:rsidRDefault="002D681C">
            <w:pPr>
              <w:jc w:val="left"/>
              <w:rPr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hroat and cloacal swabs</w:t>
            </w:r>
          </w:p>
        </w:tc>
        <w:tc>
          <w:tcPr>
            <w:tcW w:w="1027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7</w:t>
            </w:r>
          </w:p>
        </w:tc>
        <w:tc>
          <w:tcPr>
            <w:tcW w:w="1217" w:type="dxa"/>
          </w:tcPr>
          <w:p w:rsidR="002D681C" w:rsidRDefault="002D681C" w:rsidP="00ED3CC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N2(1)</w:t>
            </w:r>
          </w:p>
        </w:tc>
      </w:tr>
      <w:tr w:rsidR="002D681C" w:rsidTr="002D681C">
        <w:trPr>
          <w:trHeight w:val="90"/>
        </w:trPr>
        <w:tc>
          <w:tcPr>
            <w:tcW w:w="3624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/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green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peafowl/Shandong/1656/2019(H9N2)</w:t>
            </w:r>
          </w:p>
        </w:tc>
        <w:tc>
          <w:tcPr>
            <w:tcW w:w="1279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7" w:name="OLE_LINK12"/>
            <w:bookmarkStart w:id="8" w:name="OLE_LINK11"/>
            <w:r>
              <w:rPr>
                <w:rFonts w:ascii="Times New Roman" w:hAnsi="Times New Roman" w:cs="Times New Roman"/>
                <w:sz w:val="20"/>
                <w:szCs w:val="21"/>
              </w:rPr>
              <w:t>GP/1656/19</w:t>
            </w:r>
            <w:bookmarkEnd w:id="7"/>
            <w:bookmarkEnd w:id="8"/>
          </w:p>
        </w:tc>
        <w:tc>
          <w:tcPr>
            <w:tcW w:w="126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W389275-</w:t>
            </w:r>
            <w:r>
              <w:rPr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MW389282</w:t>
            </w:r>
          </w:p>
        </w:tc>
        <w:tc>
          <w:tcPr>
            <w:tcW w:w="1943" w:type="dxa"/>
            <w:vMerge w:val="restart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 w:val="20"/>
                <w:szCs w:val="21"/>
                <w:lang w:eastAsia="zh-Han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1"/>
                <w:lang w:eastAsia="zh-Hans"/>
              </w:rPr>
              <w:t>ldlife park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, Shandong, China</w:t>
            </w:r>
          </w:p>
        </w:tc>
        <w:tc>
          <w:tcPr>
            <w:tcW w:w="930" w:type="dxa"/>
            <w:vMerge w:val="restart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eb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22, 2019</w:t>
            </w:r>
          </w:p>
        </w:tc>
        <w:tc>
          <w:tcPr>
            <w:tcW w:w="1173" w:type="dxa"/>
            <w:vMerge w:val="restart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reen peafowl</w:t>
            </w:r>
          </w:p>
        </w:tc>
        <w:tc>
          <w:tcPr>
            <w:tcW w:w="1343" w:type="dxa"/>
            <w:vMerge w:val="restart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Fresh droppings</w:t>
            </w:r>
          </w:p>
        </w:tc>
        <w:tc>
          <w:tcPr>
            <w:tcW w:w="1027" w:type="dxa"/>
            <w:vMerge w:val="restart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73</w:t>
            </w:r>
          </w:p>
        </w:tc>
        <w:tc>
          <w:tcPr>
            <w:tcW w:w="1217" w:type="dxa"/>
            <w:vMerge w:val="restart"/>
          </w:tcPr>
          <w:p w:rsidR="002D681C" w:rsidRDefault="002D681C" w:rsidP="00ED3CC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N2(2)</w:t>
            </w:r>
          </w:p>
        </w:tc>
      </w:tr>
      <w:tr w:rsidR="002D681C" w:rsidTr="002D681C">
        <w:trPr>
          <w:trHeight w:val="630"/>
        </w:trPr>
        <w:tc>
          <w:tcPr>
            <w:tcW w:w="3624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/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green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peafowl/Shandong/1674/2019(H9N2)</w:t>
            </w:r>
          </w:p>
        </w:tc>
        <w:tc>
          <w:tcPr>
            <w:tcW w:w="1279" w:type="dxa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bookmarkStart w:id="9" w:name="OLE_LINK10"/>
            <w:bookmarkStart w:id="10" w:name="OLE_LINK9"/>
            <w:r>
              <w:rPr>
                <w:rFonts w:ascii="Times New Roman" w:hAnsi="Times New Roman" w:cs="Times New Roman"/>
                <w:sz w:val="20"/>
                <w:szCs w:val="21"/>
              </w:rPr>
              <w:t>GP/1674/19</w:t>
            </w:r>
            <w:bookmarkEnd w:id="9"/>
            <w:bookmarkEnd w:id="10"/>
          </w:p>
        </w:tc>
        <w:tc>
          <w:tcPr>
            <w:tcW w:w="126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W389283-</w:t>
            </w:r>
            <w:r>
              <w:rPr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MW389290</w:t>
            </w:r>
          </w:p>
        </w:tc>
        <w:tc>
          <w:tcPr>
            <w:tcW w:w="1943" w:type="dxa"/>
            <w:vMerge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30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73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43" w:type="dxa"/>
            <w:vMerge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27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17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D681C" w:rsidTr="002D681C">
        <w:trPr>
          <w:trHeight w:val="90"/>
        </w:trPr>
        <w:tc>
          <w:tcPr>
            <w:tcW w:w="3624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A/wild bird /Shandong/4629/2019(H9N2)</w:t>
            </w:r>
          </w:p>
        </w:tc>
        <w:tc>
          <w:tcPr>
            <w:tcW w:w="1279" w:type="dxa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WB/4629/19</w:t>
            </w:r>
          </w:p>
        </w:tc>
        <w:tc>
          <w:tcPr>
            <w:tcW w:w="126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Z502947-MZ502954</w:t>
            </w:r>
          </w:p>
        </w:tc>
        <w:tc>
          <w:tcPr>
            <w:tcW w:w="1943" w:type="dxa"/>
            <w:vMerge w:val="restart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Waterfowl habitats, Yellow River Delta, Shandong, China</w:t>
            </w:r>
          </w:p>
        </w:tc>
        <w:tc>
          <w:tcPr>
            <w:tcW w:w="930" w:type="dxa"/>
            <w:vMerge w:val="restart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Sep 27, 2019</w:t>
            </w:r>
          </w:p>
        </w:tc>
        <w:tc>
          <w:tcPr>
            <w:tcW w:w="1173" w:type="dxa"/>
            <w:vMerge w:val="restart"/>
          </w:tcPr>
          <w:p w:rsidR="002D681C" w:rsidRDefault="002D681C"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Migratory waterfowl</w:t>
            </w:r>
          </w:p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43" w:type="dxa"/>
            <w:vMerge w:val="restart"/>
          </w:tcPr>
          <w:p w:rsidR="002D681C" w:rsidRDefault="002D681C">
            <w:pPr>
              <w:jc w:val="left"/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Fresh droppings</w:t>
            </w:r>
          </w:p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27" w:type="dxa"/>
            <w:vMerge w:val="restart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848</w:t>
            </w:r>
          </w:p>
        </w:tc>
        <w:tc>
          <w:tcPr>
            <w:tcW w:w="1217" w:type="dxa"/>
            <w:vMerge w:val="restart"/>
          </w:tcPr>
          <w:p w:rsidR="002D681C" w:rsidRDefault="002D681C" w:rsidP="00ED3CCC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4(2)</w:t>
            </w:r>
          </w:p>
          <w:p w:rsidR="002D681C" w:rsidRDefault="002D681C" w:rsidP="00ED3CCC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4N6(1)</w:t>
            </w:r>
          </w:p>
          <w:p w:rsidR="002D681C" w:rsidRDefault="002D681C" w:rsidP="00ED3CCC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6(1)</w:t>
            </w:r>
          </w:p>
          <w:p w:rsidR="002D681C" w:rsidRDefault="002D681C" w:rsidP="00ED3CCC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6N6(1)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bidi="ar"/>
              </w:rPr>
              <w:t xml:space="preserve"> H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(2)</w:t>
            </w:r>
          </w:p>
          <w:p w:rsidR="002D681C" w:rsidRDefault="002D681C" w:rsidP="00ED3CCC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bidi="ar"/>
              </w:rPr>
              <w:lastRenderedPageBreak/>
              <w:t>H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N2(2)</w:t>
            </w:r>
          </w:p>
        </w:tc>
      </w:tr>
      <w:tr w:rsidR="002D681C" w:rsidTr="002D681C">
        <w:trPr>
          <w:trHeight w:val="414"/>
        </w:trPr>
        <w:tc>
          <w:tcPr>
            <w:tcW w:w="3624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A/wild bird /Shandong/4870/2019(H9N2)</w:t>
            </w:r>
          </w:p>
        </w:tc>
        <w:tc>
          <w:tcPr>
            <w:tcW w:w="1279" w:type="dxa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WB/4870/19</w:t>
            </w:r>
          </w:p>
        </w:tc>
        <w:tc>
          <w:tcPr>
            <w:tcW w:w="126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Z502899-MZ502906</w:t>
            </w:r>
          </w:p>
        </w:tc>
        <w:tc>
          <w:tcPr>
            <w:tcW w:w="1943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30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73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43" w:type="dxa"/>
            <w:vMerge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27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17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D681C" w:rsidTr="002D681C">
        <w:trPr>
          <w:trHeight w:val="693"/>
        </w:trPr>
        <w:tc>
          <w:tcPr>
            <w:tcW w:w="3624" w:type="dxa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A/s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wan/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Shandong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/10429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/2019(H9N2)</w:t>
            </w:r>
          </w:p>
        </w:tc>
        <w:tc>
          <w:tcPr>
            <w:tcW w:w="1279" w:type="dxa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SW/10429/19</w:t>
            </w:r>
          </w:p>
        </w:tc>
        <w:tc>
          <w:tcPr>
            <w:tcW w:w="126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Z502883-MZ502890</w:t>
            </w:r>
          </w:p>
        </w:tc>
        <w:tc>
          <w:tcPr>
            <w:tcW w:w="194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Wetland, Shandong, China</w:t>
            </w:r>
          </w:p>
        </w:tc>
        <w:tc>
          <w:tcPr>
            <w:tcW w:w="930" w:type="dxa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ov 20, 2019</w:t>
            </w:r>
          </w:p>
        </w:tc>
        <w:tc>
          <w:tcPr>
            <w:tcW w:w="1173" w:type="dxa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Swan</w:t>
            </w:r>
          </w:p>
        </w:tc>
        <w:tc>
          <w:tcPr>
            <w:tcW w:w="1343" w:type="dxa"/>
          </w:tcPr>
          <w:p w:rsidR="002D681C" w:rsidRDefault="002D681C">
            <w:pPr>
              <w:jc w:val="left"/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Fresh droppings</w:t>
            </w:r>
          </w:p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27" w:type="dxa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74</w:t>
            </w:r>
          </w:p>
        </w:tc>
        <w:tc>
          <w:tcPr>
            <w:tcW w:w="1217" w:type="dxa"/>
          </w:tcPr>
          <w:p w:rsidR="002D681C" w:rsidRDefault="002D681C" w:rsidP="00ED3CC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(1)</w:t>
            </w:r>
          </w:p>
          <w:p w:rsidR="002D681C" w:rsidRDefault="002D681C" w:rsidP="00ED3CC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N2(1)</w:t>
            </w:r>
          </w:p>
        </w:tc>
      </w:tr>
      <w:tr w:rsidR="002D681C" w:rsidTr="002D681C">
        <w:trPr>
          <w:trHeight w:val="342"/>
        </w:trPr>
        <w:tc>
          <w:tcPr>
            <w:tcW w:w="3624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/w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ild bir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/Shandong/11187/2019(H9N2)</w:t>
            </w:r>
          </w:p>
        </w:tc>
        <w:tc>
          <w:tcPr>
            <w:tcW w:w="1279" w:type="dxa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WB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/11187/19</w:t>
            </w:r>
          </w:p>
        </w:tc>
        <w:tc>
          <w:tcPr>
            <w:tcW w:w="126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Z502891-MZ502898</w:t>
            </w:r>
          </w:p>
        </w:tc>
        <w:tc>
          <w:tcPr>
            <w:tcW w:w="1943" w:type="dxa"/>
            <w:vMerge w:val="restart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Waterfowl habitats, Yellow River D</w:t>
            </w:r>
            <w:r>
              <w:rPr>
                <w:rFonts w:ascii="Times New Roman" w:hAnsi="Times New Roman" w:cs="Times New Roman" w:hint="eastAsia"/>
                <w:sz w:val="20"/>
                <w:szCs w:val="21"/>
                <w:lang w:eastAsia="zh-Hans"/>
              </w:rPr>
              <w:t>elta</w:t>
            </w:r>
            <w:r>
              <w:rPr>
                <w:rFonts w:ascii="Times New Roman" w:hAnsi="Times New Roman" w:cs="Times New Roman"/>
                <w:sz w:val="20"/>
                <w:szCs w:val="21"/>
                <w:lang w:eastAsia="zh-Han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Shandong, China</w:t>
            </w:r>
          </w:p>
        </w:tc>
        <w:tc>
          <w:tcPr>
            <w:tcW w:w="930" w:type="dxa"/>
            <w:vMerge w:val="restart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Dec 15, 2019</w:t>
            </w:r>
          </w:p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73" w:type="dxa"/>
            <w:vMerge w:val="restart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igratory waterfowl</w:t>
            </w:r>
          </w:p>
        </w:tc>
        <w:tc>
          <w:tcPr>
            <w:tcW w:w="1343" w:type="dxa"/>
            <w:vMerge w:val="restart"/>
          </w:tcPr>
          <w:p w:rsidR="002D681C" w:rsidRDefault="002D681C">
            <w:pPr>
              <w:jc w:val="left"/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Fresh droppings</w:t>
            </w:r>
          </w:p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27" w:type="dxa"/>
            <w:vMerge w:val="restart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191</w:t>
            </w:r>
          </w:p>
        </w:tc>
        <w:tc>
          <w:tcPr>
            <w:tcW w:w="1217" w:type="dxa"/>
            <w:vMerge w:val="restart"/>
          </w:tcPr>
          <w:p w:rsidR="002D681C" w:rsidRDefault="002D681C" w:rsidP="00ED3CC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(2)</w:t>
            </w:r>
          </w:p>
          <w:p w:rsidR="002D681C" w:rsidRDefault="002D681C" w:rsidP="00ED3CC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N1(1)</w:t>
            </w:r>
          </w:p>
          <w:p w:rsidR="002D681C" w:rsidRDefault="002D681C" w:rsidP="00ED3CC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N8(1)</w:t>
            </w:r>
          </w:p>
          <w:p w:rsidR="002D681C" w:rsidRDefault="002D681C" w:rsidP="00ED3CC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N2(1)</w:t>
            </w:r>
          </w:p>
          <w:p w:rsidR="002D681C" w:rsidRDefault="002D681C" w:rsidP="00ED3CC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N6(2)</w:t>
            </w:r>
          </w:p>
          <w:p w:rsidR="002D681C" w:rsidRDefault="002D681C" w:rsidP="00ED3CC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N1(1)</w:t>
            </w:r>
          </w:p>
          <w:p w:rsidR="002D681C" w:rsidRPr="00F41CF1" w:rsidRDefault="002D681C" w:rsidP="00ED3CC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41CF1"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 w:rsidRPr="00F41CF1">
              <w:rPr>
                <w:rFonts w:ascii="Times New Roman" w:hAnsi="Times New Roman" w:cs="Times New Roman"/>
                <w:sz w:val="20"/>
                <w:szCs w:val="21"/>
              </w:rPr>
              <w:t>9(3)</w:t>
            </w:r>
          </w:p>
          <w:p w:rsidR="002D681C" w:rsidRPr="00DF2315" w:rsidRDefault="002D681C" w:rsidP="00ED3CC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41CF1"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 w:rsidRPr="00F41CF1">
              <w:rPr>
                <w:rFonts w:ascii="Times New Roman" w:hAnsi="Times New Roman" w:cs="Times New Roman"/>
                <w:sz w:val="20"/>
                <w:szCs w:val="21"/>
              </w:rPr>
              <w:t>9N2(5)</w:t>
            </w:r>
          </w:p>
        </w:tc>
      </w:tr>
      <w:tr w:rsidR="002D681C" w:rsidTr="002D681C">
        <w:trPr>
          <w:trHeight w:val="303"/>
        </w:trPr>
        <w:tc>
          <w:tcPr>
            <w:tcW w:w="3624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/w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ild bir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/Shandong/11442/2019(H9N2)</w:t>
            </w:r>
          </w:p>
        </w:tc>
        <w:tc>
          <w:tcPr>
            <w:tcW w:w="1279" w:type="dxa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WB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/11442/19</w:t>
            </w:r>
          </w:p>
        </w:tc>
        <w:tc>
          <w:tcPr>
            <w:tcW w:w="126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Z502923-MZ502930</w:t>
            </w:r>
          </w:p>
        </w:tc>
        <w:tc>
          <w:tcPr>
            <w:tcW w:w="1943" w:type="dxa"/>
            <w:vMerge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30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73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43" w:type="dxa"/>
            <w:vMerge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27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17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D681C" w:rsidTr="002D681C">
        <w:trPr>
          <w:trHeight w:val="303"/>
        </w:trPr>
        <w:tc>
          <w:tcPr>
            <w:tcW w:w="3624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/w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ild bir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/Shandong/11449/2019(H9N2)</w:t>
            </w:r>
          </w:p>
        </w:tc>
        <w:tc>
          <w:tcPr>
            <w:tcW w:w="1279" w:type="dxa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WB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/11449/19</w:t>
            </w:r>
          </w:p>
        </w:tc>
        <w:tc>
          <w:tcPr>
            <w:tcW w:w="126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Z502875-MZ502882</w:t>
            </w:r>
          </w:p>
        </w:tc>
        <w:tc>
          <w:tcPr>
            <w:tcW w:w="1943" w:type="dxa"/>
            <w:vMerge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30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73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43" w:type="dxa"/>
            <w:vMerge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27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17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D681C" w:rsidTr="002D681C">
        <w:trPr>
          <w:trHeight w:val="324"/>
        </w:trPr>
        <w:tc>
          <w:tcPr>
            <w:tcW w:w="3624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/w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ild bir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/Shandong/11452/2019(H9N2)</w:t>
            </w:r>
          </w:p>
        </w:tc>
        <w:tc>
          <w:tcPr>
            <w:tcW w:w="1279" w:type="dxa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WB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/11452/19</w:t>
            </w:r>
          </w:p>
        </w:tc>
        <w:tc>
          <w:tcPr>
            <w:tcW w:w="126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Z502939-MZ502946</w:t>
            </w:r>
          </w:p>
        </w:tc>
        <w:tc>
          <w:tcPr>
            <w:tcW w:w="1943" w:type="dxa"/>
            <w:vMerge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30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73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43" w:type="dxa"/>
            <w:vMerge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27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17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D681C" w:rsidTr="002D681C">
        <w:trPr>
          <w:trHeight w:val="322"/>
        </w:trPr>
        <w:tc>
          <w:tcPr>
            <w:tcW w:w="3624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/w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ild bir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/Shandong/11706/2019(H9N2)</w:t>
            </w:r>
          </w:p>
        </w:tc>
        <w:tc>
          <w:tcPr>
            <w:tcW w:w="1279" w:type="dxa"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SW/11706/19</w:t>
            </w:r>
          </w:p>
        </w:tc>
        <w:tc>
          <w:tcPr>
            <w:tcW w:w="1263" w:type="dxa"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Z502867-MZ502874</w:t>
            </w:r>
          </w:p>
        </w:tc>
        <w:tc>
          <w:tcPr>
            <w:tcW w:w="1943" w:type="dxa"/>
            <w:vMerge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30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73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43" w:type="dxa"/>
            <w:vMerge/>
          </w:tcPr>
          <w:p w:rsidR="002D681C" w:rsidRDefault="002D681C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27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17" w:type="dxa"/>
            <w:vMerge/>
          </w:tcPr>
          <w:p w:rsidR="002D681C" w:rsidRDefault="002D681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p w:rsidR="0088221F" w:rsidRDefault="0088221F">
      <w:pPr>
        <w:rPr>
          <w:rFonts w:ascii="Times New Roman" w:hAnsi="Times New Roman" w:cs="Times New Roman"/>
          <w:sz w:val="20"/>
          <w:szCs w:val="20"/>
        </w:rPr>
      </w:pPr>
    </w:p>
    <w:p w:rsidR="0088221F" w:rsidRDefault="0088221F">
      <w:pPr>
        <w:rPr>
          <w:sz w:val="20"/>
          <w:szCs w:val="21"/>
        </w:rPr>
      </w:pPr>
    </w:p>
    <w:p w:rsidR="0088221F" w:rsidRDefault="0088221F">
      <w:pPr>
        <w:rPr>
          <w:rFonts w:ascii="Times New Roman" w:hAnsi="Times New Roman" w:cs="Times New Roman"/>
          <w:sz w:val="20"/>
          <w:szCs w:val="20"/>
        </w:rPr>
      </w:pPr>
    </w:p>
    <w:sectPr w:rsidR="008822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bordersDoNotSurroundHeader/>
  <w:bordersDoNotSurroundFooter/>
  <w:hideSpellingErrors/>
  <w:hideGrammaticalErrors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1MDM3NTE3MzCysDRW0lEKTi0uzszPAykwrAUAadEEUCwAAAA="/>
  </w:docVars>
  <w:rsids>
    <w:rsidRoot w:val="00136410"/>
    <w:rsid w:val="B5E3FC6E"/>
    <w:rsid w:val="BFFF5ECC"/>
    <w:rsid w:val="CDEE54AB"/>
    <w:rsid w:val="DDF6C2EA"/>
    <w:rsid w:val="DF9F5427"/>
    <w:rsid w:val="EBFFD17B"/>
    <w:rsid w:val="F7B3AEEE"/>
    <w:rsid w:val="FBFB6034"/>
    <w:rsid w:val="FDB51A46"/>
    <w:rsid w:val="FDBF2DAD"/>
    <w:rsid w:val="FFAFFFB0"/>
    <w:rsid w:val="FFFF760D"/>
    <w:rsid w:val="000440AA"/>
    <w:rsid w:val="000664BC"/>
    <w:rsid w:val="000835C3"/>
    <w:rsid w:val="0009602D"/>
    <w:rsid w:val="000A058B"/>
    <w:rsid w:val="000B3789"/>
    <w:rsid w:val="000B3FB3"/>
    <w:rsid w:val="000E7173"/>
    <w:rsid w:val="00103238"/>
    <w:rsid w:val="001044CE"/>
    <w:rsid w:val="00111696"/>
    <w:rsid w:val="00112882"/>
    <w:rsid w:val="0011621E"/>
    <w:rsid w:val="00136410"/>
    <w:rsid w:val="001665DC"/>
    <w:rsid w:val="00166793"/>
    <w:rsid w:val="001B2382"/>
    <w:rsid w:val="001B3C42"/>
    <w:rsid w:val="001C434E"/>
    <w:rsid w:val="001C586F"/>
    <w:rsid w:val="001D3D3E"/>
    <w:rsid w:val="00224BCA"/>
    <w:rsid w:val="00256FE5"/>
    <w:rsid w:val="0025786A"/>
    <w:rsid w:val="00264528"/>
    <w:rsid w:val="002773D5"/>
    <w:rsid w:val="0028210D"/>
    <w:rsid w:val="00286AFC"/>
    <w:rsid w:val="002C153B"/>
    <w:rsid w:val="002C156D"/>
    <w:rsid w:val="002C78AF"/>
    <w:rsid w:val="002D0F12"/>
    <w:rsid w:val="002D13B1"/>
    <w:rsid w:val="002D4C72"/>
    <w:rsid w:val="002D681C"/>
    <w:rsid w:val="002E26CA"/>
    <w:rsid w:val="002E6CF2"/>
    <w:rsid w:val="002F13B9"/>
    <w:rsid w:val="002F1DC8"/>
    <w:rsid w:val="002F552F"/>
    <w:rsid w:val="00303C1C"/>
    <w:rsid w:val="0030481D"/>
    <w:rsid w:val="00304D89"/>
    <w:rsid w:val="003066A9"/>
    <w:rsid w:val="00350186"/>
    <w:rsid w:val="00366FA0"/>
    <w:rsid w:val="00395C96"/>
    <w:rsid w:val="003B1CC0"/>
    <w:rsid w:val="003B1E43"/>
    <w:rsid w:val="004064A7"/>
    <w:rsid w:val="00410B1C"/>
    <w:rsid w:val="00410C82"/>
    <w:rsid w:val="0042102F"/>
    <w:rsid w:val="00436074"/>
    <w:rsid w:val="00441887"/>
    <w:rsid w:val="00445539"/>
    <w:rsid w:val="00445EC8"/>
    <w:rsid w:val="00461BA1"/>
    <w:rsid w:val="004649FC"/>
    <w:rsid w:val="00481CFB"/>
    <w:rsid w:val="004A33A6"/>
    <w:rsid w:val="004B4EF0"/>
    <w:rsid w:val="004D1629"/>
    <w:rsid w:val="004D47C1"/>
    <w:rsid w:val="00520010"/>
    <w:rsid w:val="0052005D"/>
    <w:rsid w:val="00541B73"/>
    <w:rsid w:val="005537D4"/>
    <w:rsid w:val="005908BD"/>
    <w:rsid w:val="005C26A5"/>
    <w:rsid w:val="005F7653"/>
    <w:rsid w:val="0061470A"/>
    <w:rsid w:val="00633E73"/>
    <w:rsid w:val="00636733"/>
    <w:rsid w:val="00651A31"/>
    <w:rsid w:val="00652540"/>
    <w:rsid w:val="00656AB0"/>
    <w:rsid w:val="00680F80"/>
    <w:rsid w:val="00682781"/>
    <w:rsid w:val="006868D9"/>
    <w:rsid w:val="006A2D52"/>
    <w:rsid w:val="006B7008"/>
    <w:rsid w:val="00714838"/>
    <w:rsid w:val="00720587"/>
    <w:rsid w:val="007272AE"/>
    <w:rsid w:val="007454F9"/>
    <w:rsid w:val="00761CED"/>
    <w:rsid w:val="0079120C"/>
    <w:rsid w:val="0079495F"/>
    <w:rsid w:val="007A2AC2"/>
    <w:rsid w:val="007A724A"/>
    <w:rsid w:val="007B0E90"/>
    <w:rsid w:val="007C3877"/>
    <w:rsid w:val="007C71C3"/>
    <w:rsid w:val="007E1BE6"/>
    <w:rsid w:val="007F0C1F"/>
    <w:rsid w:val="0080796E"/>
    <w:rsid w:val="00824AE2"/>
    <w:rsid w:val="008442AE"/>
    <w:rsid w:val="008452FE"/>
    <w:rsid w:val="00852C3B"/>
    <w:rsid w:val="0088221F"/>
    <w:rsid w:val="0088380B"/>
    <w:rsid w:val="00891334"/>
    <w:rsid w:val="008B2E41"/>
    <w:rsid w:val="008C7076"/>
    <w:rsid w:val="008E5EDE"/>
    <w:rsid w:val="0090392A"/>
    <w:rsid w:val="00931CA5"/>
    <w:rsid w:val="00932577"/>
    <w:rsid w:val="00936E03"/>
    <w:rsid w:val="0095479A"/>
    <w:rsid w:val="00960314"/>
    <w:rsid w:val="009710A6"/>
    <w:rsid w:val="00971549"/>
    <w:rsid w:val="009811A9"/>
    <w:rsid w:val="009A146D"/>
    <w:rsid w:val="009A16CE"/>
    <w:rsid w:val="009D4246"/>
    <w:rsid w:val="009F0A90"/>
    <w:rsid w:val="009F1EF5"/>
    <w:rsid w:val="00A0396B"/>
    <w:rsid w:val="00A338C4"/>
    <w:rsid w:val="00A92B00"/>
    <w:rsid w:val="00AA7ADE"/>
    <w:rsid w:val="00AB33B0"/>
    <w:rsid w:val="00B01A68"/>
    <w:rsid w:val="00B20F66"/>
    <w:rsid w:val="00B227CE"/>
    <w:rsid w:val="00B36F40"/>
    <w:rsid w:val="00B50006"/>
    <w:rsid w:val="00B5444E"/>
    <w:rsid w:val="00B60715"/>
    <w:rsid w:val="00B65F6E"/>
    <w:rsid w:val="00B7034A"/>
    <w:rsid w:val="00B729BD"/>
    <w:rsid w:val="00B7448D"/>
    <w:rsid w:val="00B834BC"/>
    <w:rsid w:val="00B85498"/>
    <w:rsid w:val="00B863B6"/>
    <w:rsid w:val="00BA485E"/>
    <w:rsid w:val="00BC00F2"/>
    <w:rsid w:val="00BD1A47"/>
    <w:rsid w:val="00BE1B1C"/>
    <w:rsid w:val="00BE4E82"/>
    <w:rsid w:val="00BF6D86"/>
    <w:rsid w:val="00BF73C5"/>
    <w:rsid w:val="00C34AB6"/>
    <w:rsid w:val="00C41584"/>
    <w:rsid w:val="00C63005"/>
    <w:rsid w:val="00C64DDA"/>
    <w:rsid w:val="00C74E82"/>
    <w:rsid w:val="00CA1814"/>
    <w:rsid w:val="00CE3AFE"/>
    <w:rsid w:val="00CE41D7"/>
    <w:rsid w:val="00CF5CE5"/>
    <w:rsid w:val="00D02300"/>
    <w:rsid w:val="00D056D8"/>
    <w:rsid w:val="00D2674B"/>
    <w:rsid w:val="00D85A39"/>
    <w:rsid w:val="00D87CE7"/>
    <w:rsid w:val="00DC01CC"/>
    <w:rsid w:val="00DC2C9C"/>
    <w:rsid w:val="00DC4712"/>
    <w:rsid w:val="00DC6A4F"/>
    <w:rsid w:val="00DD58F1"/>
    <w:rsid w:val="00DE685F"/>
    <w:rsid w:val="00DF4332"/>
    <w:rsid w:val="00E25F40"/>
    <w:rsid w:val="00E632A0"/>
    <w:rsid w:val="00E6382F"/>
    <w:rsid w:val="00E83A43"/>
    <w:rsid w:val="00E87717"/>
    <w:rsid w:val="00E96180"/>
    <w:rsid w:val="00EB55C3"/>
    <w:rsid w:val="00EE6DDB"/>
    <w:rsid w:val="00EE7196"/>
    <w:rsid w:val="00EF0997"/>
    <w:rsid w:val="00EF1AC9"/>
    <w:rsid w:val="00EF326A"/>
    <w:rsid w:val="00F0323A"/>
    <w:rsid w:val="00F07BA1"/>
    <w:rsid w:val="00F13962"/>
    <w:rsid w:val="00F22981"/>
    <w:rsid w:val="00F2787E"/>
    <w:rsid w:val="00F32D6A"/>
    <w:rsid w:val="00F333EF"/>
    <w:rsid w:val="00F375E7"/>
    <w:rsid w:val="00F47C7D"/>
    <w:rsid w:val="00F5509F"/>
    <w:rsid w:val="00F75D3D"/>
    <w:rsid w:val="00F76E0F"/>
    <w:rsid w:val="00FA19DF"/>
    <w:rsid w:val="00FA223C"/>
    <w:rsid w:val="00FE2DC4"/>
    <w:rsid w:val="00FF6440"/>
    <w:rsid w:val="35E2AB12"/>
    <w:rsid w:val="3D7F205B"/>
    <w:rsid w:val="57ECBC2C"/>
    <w:rsid w:val="67BF2324"/>
    <w:rsid w:val="6F6DEC76"/>
    <w:rsid w:val="756E2937"/>
    <w:rsid w:val="7EB46819"/>
    <w:rsid w:val="7FAF4311"/>
    <w:rsid w:val="7FF7B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qFormat/>
  </w:style>
  <w:style w:type="character" w:customStyle="1" w:styleId="1Char">
    <w:name w:val="标题 1 Char"/>
    <w:basedOn w:val="a0"/>
    <w:link w:val="1"/>
    <w:uiPriority w:val="9"/>
    <w:qFormat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Char0">
    <w:name w:val="页眉 Char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qFormat/>
  </w:style>
  <w:style w:type="character" w:customStyle="1" w:styleId="1Char">
    <w:name w:val="标题 1 Char"/>
    <w:basedOn w:val="a0"/>
    <w:link w:val="1"/>
    <w:uiPriority w:val="9"/>
    <w:qFormat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Char0">
    <w:name w:val="页眉 Char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yong li</dc:creator>
  <cp:lastModifiedBy>xb21cn</cp:lastModifiedBy>
  <cp:revision>46</cp:revision>
  <dcterms:created xsi:type="dcterms:W3CDTF">2020-11-16T00:16:00Z</dcterms:created>
  <dcterms:modified xsi:type="dcterms:W3CDTF">2021-10-0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